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004" w:rsidRPr="00967699" w:rsidRDefault="00F66004" w:rsidP="00F66004">
      <w:pPr>
        <w:autoSpaceDE w:val="0"/>
        <w:autoSpaceDN w:val="0"/>
        <w:adjustRightInd w:val="0"/>
      </w:pPr>
    </w:p>
    <w:p w:rsidR="00F66004" w:rsidRPr="00967699" w:rsidRDefault="00F66004" w:rsidP="00F66004">
      <w:pPr>
        <w:autoSpaceDE w:val="0"/>
        <w:autoSpaceDN w:val="0"/>
        <w:adjustRightInd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701"/>
        <w:gridCol w:w="1558"/>
      </w:tblGrid>
      <w:tr w:rsidR="00F66004" w:rsidRPr="00967699" w:rsidTr="00F57543">
        <w:trPr>
          <w:trHeight w:val="487"/>
        </w:trPr>
        <w:tc>
          <w:tcPr>
            <w:tcW w:w="8783" w:type="dxa"/>
            <w:gridSpan w:val="3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upplementary Table 3. Factor analysis of the HIV risk reduction questions.</w:t>
            </w:r>
          </w:p>
        </w:tc>
      </w:tr>
      <w:tr w:rsidR="00F66004" w:rsidRPr="00967699" w:rsidTr="00F57543">
        <w:trPr>
          <w:trHeight w:val="257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tem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1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2</w:t>
            </w: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aving sexual intercourse with only one faithful uninfected partner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62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Taking a blood test before marriage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98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Using condoms during sexual intercourse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16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bstaining from sexual intercourse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32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Relying on Fate and destiny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88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 w:rsidDel="00CB375A">
              <w:rPr>
                <w:color w:val="auto"/>
              </w:rPr>
              <w:t>Avoiding sex with people who have many sexual partners?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87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 xml:space="preserve">Avoiding </w:t>
            </w:r>
            <w:r w:rsidRPr="00967699" w:rsidDel="00CB375A">
              <w:rPr>
                <w:color w:val="auto"/>
              </w:rPr>
              <w:t>Mosquito bites?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87</w:t>
            </w: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Avoiding s</w:t>
            </w:r>
            <w:r w:rsidRPr="00967699" w:rsidDel="00CB375A">
              <w:rPr>
                <w:color w:val="auto"/>
              </w:rPr>
              <w:t>haring clothes?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69</w:t>
            </w: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voiding breastfeeding baby by PLWHA</w:t>
            </w:r>
            <w:r w:rsidRPr="00967699" w:rsidDel="00CB375A">
              <w:rPr>
                <w:color w:val="auto"/>
              </w:rPr>
              <w:t xml:space="preserve"> nurs</w:t>
            </w:r>
            <w:r w:rsidRPr="00967699">
              <w:rPr>
                <w:color w:val="auto"/>
              </w:rPr>
              <w:t>ing mother</w:t>
            </w:r>
            <w:r w:rsidRPr="00967699" w:rsidDel="00CB375A">
              <w:rPr>
                <w:color w:val="auto"/>
              </w:rPr>
              <w:t>?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94</w:t>
            </w: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ing s</w:t>
            </w:r>
            <w:r w:rsidRPr="00967699" w:rsidDel="00CB375A">
              <w:rPr>
                <w:color w:val="auto"/>
              </w:rPr>
              <w:t>exual intercourse while the female is taking Oral contraceptives?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45</w:t>
            </w: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voiding using public toilets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16</w:t>
            </w: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voiding sharing food and drink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72</w:t>
            </w: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voiding using polluted/contaminated water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25</w:t>
            </w: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creening blood for transfusion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71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57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Use of sterile syringes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32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voiding sharing sharp objects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00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43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Use of sterile dentist tools and instruments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73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F66004" w:rsidRPr="00967699" w:rsidTr="00F57543">
        <w:trPr>
          <w:trHeight w:val="230"/>
        </w:trPr>
        <w:tc>
          <w:tcPr>
            <w:tcW w:w="5524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Testing for HIV</w:t>
            </w:r>
          </w:p>
        </w:tc>
        <w:tc>
          <w:tcPr>
            <w:tcW w:w="1701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69</w:t>
            </w:r>
          </w:p>
        </w:tc>
        <w:tc>
          <w:tcPr>
            <w:tcW w:w="1558" w:type="dxa"/>
          </w:tcPr>
          <w:p w:rsidR="00F66004" w:rsidRPr="00967699" w:rsidRDefault="00F66004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</w:tbl>
    <w:p w:rsidR="00F66004" w:rsidRPr="00967699" w:rsidRDefault="00F66004" w:rsidP="00F66004">
      <w:pPr>
        <w:autoSpaceDE w:val="0"/>
        <w:autoSpaceDN w:val="0"/>
        <w:adjustRightInd w:val="0"/>
      </w:pPr>
      <w:r w:rsidRPr="00967699">
        <w:t>KMO=0.753; Bartlett’s p&lt;0.001; Variance explained=56.96%</w:t>
      </w:r>
    </w:p>
    <w:p w:rsidR="00F66004" w:rsidRPr="00967699" w:rsidRDefault="00F66004" w:rsidP="00F66004">
      <w:pPr>
        <w:autoSpaceDE w:val="0"/>
        <w:autoSpaceDN w:val="0"/>
        <w:adjustRightInd w:val="0"/>
      </w:pPr>
    </w:p>
    <w:p w:rsidR="003A6EF4" w:rsidRDefault="003A6EF4">
      <w:bookmarkStart w:id="0" w:name="_GoBack"/>
      <w:bookmarkEnd w:id="0"/>
    </w:p>
    <w:sectPr w:rsidR="003A6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123"/>
    <w:rsid w:val="000A08BA"/>
    <w:rsid w:val="001A6123"/>
    <w:rsid w:val="003A6EF4"/>
    <w:rsid w:val="00F6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00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004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00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004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16T01:49:00Z</dcterms:created>
  <dcterms:modified xsi:type="dcterms:W3CDTF">2021-03-16T01:49:00Z</dcterms:modified>
</cp:coreProperties>
</file>